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27D" w:rsidRPr="0075127D" w:rsidRDefault="0075127D" w:rsidP="0075127D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fi-FI"/>
        </w:rPr>
      </w:pPr>
      <w:r w:rsidRPr="0075127D">
        <w:rPr>
          <w:rFonts w:ascii="Times New Roman" w:eastAsia="Times New Roman" w:hAnsi="Times New Roman" w:cs="Times New Roman"/>
          <w:sz w:val="24"/>
          <w:szCs w:val="24"/>
          <w:lang w:eastAsia="fi-FI"/>
        </w:rPr>
        <w:fldChar w:fldCharType="begin"/>
      </w:r>
      <w:r w:rsidRPr="0075127D">
        <w:rPr>
          <w:rFonts w:ascii="Times New Roman" w:eastAsia="Times New Roman" w:hAnsi="Times New Roman" w:cs="Times New Roman"/>
          <w:sz w:val="24"/>
          <w:szCs w:val="24"/>
          <w:lang w:eastAsia="fi-FI"/>
        </w:rPr>
        <w:instrText xml:space="preserve"> HYPERLINK "http://mbe.oxfordjournals.org/content/suppl/2014/07/24/msu219.DC1/Supplementary_Table_S2.pdf" \l "page=1" \o "Sivu 1" </w:instrText>
      </w:r>
      <w:r w:rsidRPr="0075127D">
        <w:rPr>
          <w:rFonts w:ascii="Times New Roman" w:eastAsia="Times New Roman" w:hAnsi="Times New Roman" w:cs="Times New Roman"/>
          <w:sz w:val="24"/>
          <w:szCs w:val="24"/>
          <w:lang w:eastAsia="fi-FI"/>
        </w:rPr>
        <w:fldChar w:fldCharType="separate"/>
      </w:r>
    </w:p>
    <w:p w:rsidR="0075127D" w:rsidRPr="0075127D" w:rsidRDefault="0075127D" w:rsidP="0075127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 w:rsidRPr="0075127D">
        <w:rPr>
          <w:rFonts w:ascii="Times New Roman" w:eastAsia="Times New Roman" w:hAnsi="Times New Roman" w:cs="Times New Roman"/>
          <w:sz w:val="24"/>
          <w:szCs w:val="24"/>
          <w:lang w:eastAsia="fi-FI"/>
        </w:rPr>
        <w:fldChar w:fldCharType="end"/>
      </w:r>
      <w:r w:rsidRPr="0075127D">
        <w:rPr>
          <w:rFonts w:ascii="Arial" w:eastAsia="Times New Roman" w:hAnsi="Arial" w:cs="Arial"/>
          <w:b/>
          <w:sz w:val="30"/>
          <w:szCs w:val="30"/>
          <w:lang w:val="en-US" w:eastAsia="fi-FI"/>
        </w:rPr>
        <w:t>S2</w:t>
      </w:r>
      <w:r w:rsidR="004A6013">
        <w:rPr>
          <w:rFonts w:ascii="Arial" w:eastAsia="Times New Roman" w:hAnsi="Arial" w:cs="Arial"/>
          <w:b/>
          <w:sz w:val="30"/>
          <w:szCs w:val="30"/>
          <w:lang w:val="en-US" w:eastAsia="fi-FI"/>
        </w:rPr>
        <w:t xml:space="preserve"> Table</w:t>
      </w:r>
      <w:bookmarkStart w:id="0" w:name="_GoBack"/>
      <w:bookmarkEnd w:id="0"/>
      <w:r w:rsidRPr="0075127D">
        <w:rPr>
          <w:rFonts w:ascii="Arial" w:eastAsia="Times New Roman" w:hAnsi="Arial" w:cs="Arial"/>
          <w:b/>
          <w:sz w:val="30"/>
          <w:szCs w:val="30"/>
          <w:lang w:val="en-US" w:eastAsia="fi-FI"/>
        </w:rPr>
        <w:t>. HSF parameters and applied values</w:t>
      </w:r>
    </w:p>
    <w:p w:rsidR="0075127D" w:rsidRPr="0075127D" w:rsidRDefault="0075127D" w:rsidP="0075127D">
      <w:pPr>
        <w:spacing w:after="0" w:line="240" w:lineRule="auto"/>
        <w:rPr>
          <w:rFonts w:ascii="Arial" w:eastAsia="Times New Roman" w:hAnsi="Arial" w:cs="Arial"/>
          <w:sz w:val="30"/>
          <w:szCs w:val="30"/>
          <w:lang w:val="en-US" w:eastAsia="fi-FI"/>
        </w:rPr>
      </w:pPr>
    </w:p>
    <w:tbl>
      <w:tblPr>
        <w:tblStyle w:val="MediumList1"/>
        <w:tblW w:w="9937" w:type="dxa"/>
        <w:tblLayout w:type="fixed"/>
        <w:tblLook w:val="04A0" w:firstRow="1" w:lastRow="0" w:firstColumn="1" w:lastColumn="0" w:noHBand="0" w:noVBand="1"/>
      </w:tblPr>
      <w:tblGrid>
        <w:gridCol w:w="3227"/>
        <w:gridCol w:w="4111"/>
        <w:gridCol w:w="236"/>
        <w:gridCol w:w="2127"/>
        <w:gridCol w:w="236"/>
      </w:tblGrid>
      <w:tr w:rsidR="009C1E33" w:rsidTr="006B4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75127D" w:rsidRPr="0075127D" w:rsidRDefault="00F34965" w:rsidP="0075127D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  <w:t>Property</w:t>
            </w:r>
          </w:p>
        </w:tc>
        <w:tc>
          <w:tcPr>
            <w:tcW w:w="4111" w:type="dxa"/>
          </w:tcPr>
          <w:p w:rsidR="0075127D" w:rsidRDefault="0075127D" w:rsidP="00751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36" w:type="dxa"/>
          </w:tcPr>
          <w:p w:rsidR="0075127D" w:rsidRDefault="0075127D" w:rsidP="00751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</w:tcPr>
          <w:p w:rsidR="00F34965" w:rsidRPr="00F34965" w:rsidRDefault="00F34965" w:rsidP="00751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F34965"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  <w:t>Weight</w:t>
            </w:r>
          </w:p>
          <w:p w:rsidR="00F34965" w:rsidRPr="00F34965" w:rsidRDefault="00F34965" w:rsidP="00751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F34965"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  <w:t>(Scaled to 100)</w:t>
            </w:r>
          </w:p>
        </w:tc>
        <w:tc>
          <w:tcPr>
            <w:tcW w:w="236" w:type="dxa"/>
          </w:tcPr>
          <w:p w:rsidR="0075127D" w:rsidRDefault="0075127D" w:rsidP="007512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F34965" w:rsidRPr="003F323D" w:rsidRDefault="00F34965" w:rsidP="006B4400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  <w:t>Geometry</w:t>
            </w: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  <w:t xml:space="preserve">Half sphere </w:t>
            </w:r>
            <w:r w:rsidRPr="00F34965"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  <w:t>exposure (HSE) C</w:t>
            </w:r>
            <w:r w:rsidRPr="00F34965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α</w:t>
            </w:r>
            <w:r w:rsidR="006B4400" w:rsidRPr="003F323D"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  <w:t>-</w:t>
            </w:r>
            <w:r w:rsidRPr="00F34965"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  <w:t>C</w:t>
            </w:r>
            <w:r w:rsidRPr="00F34965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β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HSE down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HSE up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F34965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Dihedral angular φ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F34965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Dihedral angular ψ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  <w:lang w:val="en-US"/>
              </w:rPr>
              <w:t>Distance to center of gravity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Density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</w:t>
            </w:r>
            <w:r w:rsidR="00C601DB" w:rsidRPr="003F323D">
              <w:rPr>
                <w:rFonts w:ascii="Arial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Moment of inertia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090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F3496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F34965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Local geometry</w:t>
            </w:r>
            <w:r w:rsidRPr="00F34965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9C1E33" w:rsidP="006B4400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b w:val="0"/>
                <w:sz w:val="24"/>
                <w:szCs w:val="24"/>
              </w:rPr>
              <w:t>Secondary structure</w:t>
            </w: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9C1E33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Secondary structure type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9C1E33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Position in secondary structure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9C1E33" w:rsidP="006B4400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b w:val="0"/>
                <w:sz w:val="24"/>
                <w:szCs w:val="24"/>
              </w:rPr>
              <w:t>Sequence</w:t>
            </w: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9C1E33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Amino acid type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9C1E33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Position in sequence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9C1E33" w:rsidRPr="009C1E33" w:rsidRDefault="009C1E33" w:rsidP="006B4400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 w:rsidRPr="009C1E33"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  <w:t>Physicochemical properties of amino</w:t>
            </w:r>
            <w:r w:rsidRPr="003F323D"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  <w:t xml:space="preserve"> </w:t>
            </w:r>
            <w:r w:rsidRPr="009C1E33"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  <w:t>acids</w:t>
            </w:r>
          </w:p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Hydroxylic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Hydrophobic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9C1E33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75127D" w:rsidRPr="003F323D" w:rsidRDefault="0075127D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75127D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Aliphatic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75127D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884AF6" w:rsidRPr="003F323D">
              <w:rPr>
                <w:rFonts w:ascii="Arial" w:hAnsi="Arial" w:cs="Arial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236" w:type="dxa"/>
            <w:shd w:val="clear" w:color="auto" w:fill="FFFFFF" w:themeFill="background1"/>
          </w:tcPr>
          <w:p w:rsidR="0075127D" w:rsidRPr="003F323D" w:rsidRDefault="0075127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Aromatic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Charged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Polar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Small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Tiny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Turn-like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b w:val="0"/>
                <w:sz w:val="24"/>
                <w:szCs w:val="24"/>
              </w:rPr>
              <w:t>Variable</w:t>
            </w: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6B4400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6B4400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Cα-Cα</w:t>
            </w:r>
            <w:r w:rsidR="00FA1732" w:rsidRPr="003F323D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 xml:space="preserve"> </w:t>
            </w:r>
            <w:r w:rsidRPr="006B4400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distance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6B4400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sz w:val="24"/>
                <w:szCs w:val="24"/>
              </w:rPr>
              <w:t>Backbone direction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6B4400" w:rsidP="006B4400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fi-FI"/>
              </w:rPr>
            </w:pPr>
            <w:r w:rsidRPr="003F323D">
              <w:rPr>
                <w:rFonts w:ascii="Arial" w:hAnsi="Arial" w:cs="Arial"/>
                <w:b w:val="0"/>
                <w:sz w:val="24"/>
                <w:szCs w:val="24"/>
              </w:rPr>
              <w:t>Other</w:t>
            </w: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  <w:tr w:rsidR="00067035" w:rsidRPr="003F323D" w:rsidTr="003F3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35" w:rsidRPr="003F323D" w:rsidRDefault="00067035" w:rsidP="006B4400">
            <w:pPr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4111" w:type="dxa"/>
            <w:shd w:val="clear" w:color="auto" w:fill="FFFFFF" w:themeFill="background1"/>
          </w:tcPr>
          <w:p w:rsidR="00067035" w:rsidRPr="003F323D" w:rsidRDefault="006B4400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6B4400">
              <w:rPr>
                <w:rFonts w:ascii="Arial" w:eastAsia="Times New Roman" w:hAnsi="Arial" w:cs="Arial"/>
                <w:sz w:val="24"/>
                <w:szCs w:val="24"/>
                <w:lang w:eastAsia="fi-FI"/>
              </w:rPr>
              <w:t>Local alignment</w:t>
            </w:r>
            <w:r w:rsidRPr="006B4400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067035" w:rsidRPr="003F323D" w:rsidRDefault="00216FBD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</w:t>
            </w:r>
            <w:r w:rsidR="005372FA" w:rsidRPr="003F323D">
              <w:rPr>
                <w:rFonts w:ascii="Arial" w:hAnsi="Arial" w:cs="Arial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236" w:type="dxa"/>
            <w:shd w:val="clear" w:color="auto" w:fill="FFFFFF" w:themeFill="background1"/>
          </w:tcPr>
          <w:p w:rsidR="00067035" w:rsidRPr="003F323D" w:rsidRDefault="00067035" w:rsidP="006B4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val="en-US" w:eastAsia="fi-FI"/>
              </w:rPr>
            </w:pPr>
          </w:p>
        </w:tc>
      </w:tr>
    </w:tbl>
    <w:p w:rsidR="0075127D" w:rsidRDefault="0075127D" w:rsidP="0075127D">
      <w:pPr>
        <w:spacing w:after="0" w:line="240" w:lineRule="auto"/>
        <w:rPr>
          <w:rFonts w:ascii="Arial" w:eastAsia="Times New Roman" w:hAnsi="Arial" w:cs="Arial"/>
          <w:sz w:val="17"/>
          <w:szCs w:val="17"/>
          <w:lang w:val="en-US" w:eastAsia="fi-FI"/>
        </w:rPr>
      </w:pPr>
    </w:p>
    <w:p w:rsidR="0075127D" w:rsidRPr="0075127D" w:rsidRDefault="0075127D" w:rsidP="006B4400">
      <w:pPr>
        <w:spacing w:after="0"/>
        <w:rPr>
          <w:rFonts w:ascii="Arial" w:eastAsia="Times New Roman" w:hAnsi="Arial" w:cs="Arial"/>
          <w:sz w:val="24"/>
          <w:szCs w:val="24"/>
          <w:lang w:val="en-US" w:eastAsia="fi-FI"/>
        </w:rPr>
      </w:pPr>
      <w:r w:rsidRPr="0075127D">
        <w:rPr>
          <w:rFonts w:ascii="Arial" w:eastAsia="Times New Roman" w:hAnsi="Arial" w:cs="Arial"/>
          <w:sz w:val="24"/>
          <w:szCs w:val="24"/>
          <w:vertAlign w:val="superscript"/>
          <w:lang w:val="en-US" w:eastAsia="fi-FI"/>
        </w:rPr>
        <w:t>1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Local geometry is defined on a</w:t>
      </w:r>
      <w:r w:rsidR="006B4400" w:rsidRP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±4 residue-window around a given residue. The</w:t>
      </w:r>
      <w:r w:rsidR="006B4400" w:rsidRP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similarity is defined as a sum of d</w:t>
      </w:r>
      <w:r w:rsidR="006B4400" w:rsidRP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ifferences of distance matrices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calculated from</w:t>
      </w:r>
      <w:r w:rsidR="006B4400" w:rsidRP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C</w:t>
      </w:r>
      <w:r w:rsidRPr="0075127D">
        <w:rPr>
          <w:rFonts w:ascii="Arial" w:eastAsia="Times New Roman" w:hAnsi="Arial" w:cs="Arial"/>
          <w:sz w:val="24"/>
          <w:szCs w:val="24"/>
          <w:lang w:eastAsia="fi-FI"/>
        </w:rPr>
        <w:t>α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-coordinates of each window within each pair of residues from each compared</w:t>
      </w:r>
      <w:r w:rsidR="006B4400" w:rsidRP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core.</w:t>
      </w:r>
    </w:p>
    <w:p w:rsidR="0075127D" w:rsidRPr="0075127D" w:rsidRDefault="0075127D" w:rsidP="006B4400">
      <w:pPr>
        <w:spacing w:after="0"/>
        <w:rPr>
          <w:rFonts w:ascii="Arial" w:eastAsia="Times New Roman" w:hAnsi="Arial" w:cs="Arial"/>
          <w:sz w:val="24"/>
          <w:szCs w:val="24"/>
          <w:lang w:val="en-US" w:eastAsia="fi-FI"/>
        </w:rPr>
      </w:pPr>
      <w:r w:rsidRPr="0075127D">
        <w:rPr>
          <w:rFonts w:ascii="Arial" w:eastAsia="Times New Roman" w:hAnsi="Arial" w:cs="Arial"/>
          <w:sz w:val="24"/>
          <w:szCs w:val="24"/>
          <w:vertAlign w:val="superscript"/>
          <w:lang w:val="en-US" w:eastAsia="fi-FI"/>
        </w:rPr>
        <w:t>2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Dynamic programming module is used to further detect local agreements of the</w:t>
      </w:r>
      <w:r w:rsid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similarities (e.g. improving alignment of helices between cores). The module</w:t>
      </w:r>
      <w:r w:rsid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produces a new reweighted residue similarity matrix from the equivalences</w:t>
      </w:r>
      <w:r w:rsidR="006B4400" w:rsidRPr="006B4400">
        <w:rPr>
          <w:rFonts w:ascii="Arial" w:eastAsia="Times New Roman" w:hAnsi="Arial" w:cs="Arial"/>
          <w:sz w:val="24"/>
          <w:szCs w:val="24"/>
          <w:lang w:val="en-US" w:eastAsia="fi-FI"/>
        </w:rPr>
        <w:t xml:space="preserve"> </w:t>
      </w:r>
      <w:r w:rsidRPr="0075127D">
        <w:rPr>
          <w:rFonts w:ascii="Arial" w:eastAsia="Times New Roman" w:hAnsi="Arial" w:cs="Arial"/>
          <w:sz w:val="24"/>
          <w:szCs w:val="24"/>
          <w:lang w:val="en-US" w:eastAsia="fi-FI"/>
        </w:rPr>
        <w:t>according to given parameters (match, mismatch and gap)</w:t>
      </w:r>
      <w:r w:rsidR="006B4400">
        <w:rPr>
          <w:rFonts w:ascii="Arial" w:eastAsia="Times New Roman" w:hAnsi="Arial" w:cs="Arial"/>
          <w:sz w:val="24"/>
          <w:szCs w:val="24"/>
          <w:lang w:val="en-US" w:eastAsia="fi-FI"/>
        </w:rPr>
        <w:t>.</w:t>
      </w:r>
    </w:p>
    <w:p w:rsidR="004C6BAF" w:rsidRPr="0075127D" w:rsidRDefault="004C6BAF">
      <w:pPr>
        <w:rPr>
          <w:lang w:val="en-US"/>
        </w:rPr>
      </w:pPr>
    </w:p>
    <w:sectPr w:rsidR="004C6BAF" w:rsidRPr="007512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27D"/>
    <w:rsid w:val="00067035"/>
    <w:rsid w:val="00216FBD"/>
    <w:rsid w:val="00396271"/>
    <w:rsid w:val="003F323D"/>
    <w:rsid w:val="00413524"/>
    <w:rsid w:val="004A6013"/>
    <w:rsid w:val="004C6BAF"/>
    <w:rsid w:val="005372FA"/>
    <w:rsid w:val="005F5C9C"/>
    <w:rsid w:val="006B4400"/>
    <w:rsid w:val="0075127D"/>
    <w:rsid w:val="007606B1"/>
    <w:rsid w:val="00774109"/>
    <w:rsid w:val="00884AF6"/>
    <w:rsid w:val="008944D4"/>
    <w:rsid w:val="009C1E33"/>
    <w:rsid w:val="00A07156"/>
    <w:rsid w:val="00C601DB"/>
    <w:rsid w:val="00CF74EF"/>
    <w:rsid w:val="00D25B70"/>
    <w:rsid w:val="00EC5F8D"/>
    <w:rsid w:val="00F34965"/>
    <w:rsid w:val="00FA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B9A04F-89B7-4331-A51A-BE1D2D98E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27D"/>
    <w:rPr>
      <w:color w:val="0000FF"/>
      <w:u w:val="single"/>
    </w:rPr>
  </w:style>
  <w:style w:type="table" w:styleId="TableGrid">
    <w:name w:val="Table Grid"/>
    <w:basedOn w:val="TableNormal"/>
    <w:uiPriority w:val="59"/>
    <w:rsid w:val="00751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75127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4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1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29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4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4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7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9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8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8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7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2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6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6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9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4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703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2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9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3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6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7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7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onttin</dc:creator>
  <cp:lastModifiedBy>Heli Monttinen</cp:lastModifiedBy>
  <cp:revision>13</cp:revision>
  <dcterms:created xsi:type="dcterms:W3CDTF">2017-01-14T15:01:00Z</dcterms:created>
  <dcterms:modified xsi:type="dcterms:W3CDTF">2018-09-26T10:35:00Z</dcterms:modified>
</cp:coreProperties>
</file>